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</w:rPr>
      </w:pPr>
      <w:r>
        <w:rPr>
          <w:sz w:val="24"/>
        </w:rPr>
        <w:t xml:space="preserve">Table S5. </w:t>
      </w:r>
      <w:r>
        <w:rPr>
          <w:b w:val="false"/>
          <w:i/>
          <w:sz w:val="24"/>
        </w:rPr>
        <w:t xml:space="preserve">Y.  pestis </w:t>
      </w:r>
      <w:r>
        <w:rPr>
          <w:b w:val="false"/>
          <w:sz w:val="24"/>
        </w:rPr>
        <w:t>genes with significantly higher relative expression levels in the flea gut than in the rat bubo</w:t>
      </w:r>
    </w:p>
    <w:tbl>
      <w:tblPr>
        <w:tblW w:w="99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218"/>
        <w:gridCol w:w="5342"/>
        <w:gridCol w:w="1167"/>
        <w:gridCol w:w="1216"/>
      </w:tblGrid>
      <w:tr>
        <w:trPr>
          <w:tblHeader w:val="true"/>
          <w:trHeight w:val="653" w:hRule="atLeast"/>
          <w:cantSplit w:val="true"/>
        </w:trPr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M orf</w:t>
            </w:r>
          </w:p>
        </w:tc>
        <w:tc>
          <w:tcPr>
            <w:tcW w:w="5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function of gene product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92 orf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lative expression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bubo/flea)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. Plasmid gene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i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kp0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esticin immunity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PCP1.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6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. Chromosomal genes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83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3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93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lute-binding protein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2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93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ner membrane permease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2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93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mino acid ABC transporter, permeas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2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ltL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8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-binding protein of glutamate/aspartate transport system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ltK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8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tamate/aspartate inner membran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ltJ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8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tamate/aspartate ABC transport system inner membran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23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mease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abT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39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-aminobutyrate amino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8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ot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39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bstrate-binding protein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84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2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ot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39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mease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8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ot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39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mease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8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isQ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60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tidine ABC transport system inner membran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7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lnP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67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tamine ABC transporter permeas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lnH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67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tamine ABC transporter periplasmic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utI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34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idazolonepropio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9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6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utG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34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tidine degradation enzy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9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st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34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ginine succin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9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ns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78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-asparaginase 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3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rtP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82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ginine transporter ATP-binding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3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rtQ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83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rginine transporter permease subunit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3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ab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89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ccinate-semialdehyd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sp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5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partate amino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8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9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/dicarboxylate sym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5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pp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82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peptide transport system inner membran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0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utH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03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tidine ammonia-ly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0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utU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03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ocanate hydr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0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1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lp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04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cilitator for glycerol uptak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0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32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ugar transport system ATP-bind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9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67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5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77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4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92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able sugar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2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b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25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tobiose PTS system transporter subunit II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59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7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raH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09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-arabinose transporter permeas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2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8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8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mbrane permease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mgl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66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ta-methylgalactoside transporter inner membrane compon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96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ligogalacturonide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7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 transport system permeas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4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rw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77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 fructose-like enzyme 2IIC compon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4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rw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78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 fructose-like IIB component 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4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ell cycle control, mitosis and meiosi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cr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6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phor resistance protein Crc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04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acellular septation protein 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1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ell motility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1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pilin peptidas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014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ell wall/membrane biogenesi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82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cleotide di-P-sugar epimerase or dehydr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3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spr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90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o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96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glycosyl 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18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5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oenzyme transport and metabolism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yo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01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heme IX farnes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16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sc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06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P-6-deoxy-delta-3,4-glucoseen 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1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efense mechanism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42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-bind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7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rd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61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marate reductase subunit 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3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70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4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95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(+)-translocating NADH-quinone reductase subunit 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2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sdh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0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ccinate dehydrogenase cytochrome b556 small membrane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1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sdh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07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ccinate dehydrogenase cytochrome b556 large membrane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1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ha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5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Na+/H+ anti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8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ct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83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-dicarboxylate symporter Dct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9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tpI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14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F1 ATP synthase subunit 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1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  <w:tc>
          <w:tcPr>
            <w:tcW w:w="5342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Extracellular structure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06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mbrial-lik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0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Inorganic ion transport and metabolism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emr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00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ylviologen resistanc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3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lc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11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voltage-gated ClC-type chloride channel Clc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2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mdtI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24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drug efflux system protein Mdt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0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Intracellular trafficking and secretion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tatE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in arginine translocation protein 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16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pilin peptidase-dependent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0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4.5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Lipid transport and metabolism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03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19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85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decaprenyl pyrophosphate phosph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3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ds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12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P-diglyceride synth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0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ucleotide transport and metabolism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33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-formimino-L-glutamate deim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97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osttranslational modification, protein turnover, chaperone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cm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56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e exporter protein 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7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4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eplication, recombination and repair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24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-damage inducibl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21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ecO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29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 repair protein Rec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7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Secondary metabolites biosynthesis, transport and catabolism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9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hydroxyhepta-2,4-diene-1, 7-dioateisomerase /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6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carboxymethyl-2-oxo-hex-3-ene-1, 7-dioatedecarbox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60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xido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6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6.0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Signal transduction mechanism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58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histidine phosph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7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nr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14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onse regulator of Rpo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1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imZ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38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mbrial Z protein; signal transduc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9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hp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8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onse 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7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tn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90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EAL-domain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7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cs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9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 in Rcs regulatory system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1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yitR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18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spI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22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d shock-lik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sfs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4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7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ov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62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sR family transcriptional regulator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1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cs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74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LuxR-family regulator in Rcs regulatory system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4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-family transcriptional regulatory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73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Translation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68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5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psU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3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S ribosomal protein S2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4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5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5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ranslational inhibitor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3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pmH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11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S ribosomal protein L3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1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7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eneral function prediction and function unknown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wzx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3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chro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8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41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zy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8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ctP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50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etat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2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50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inner membrane 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2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89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2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91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27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3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8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iol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5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o-inositol catabolism protein iol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6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26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8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42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0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51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chor protein for oxido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9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67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69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4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mgt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82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ular of P-type ATP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6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0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03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sDNA-mimic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18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06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2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10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chrome ox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2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26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0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33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9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44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GlpM-family inner membran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8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7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85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3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87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3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98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06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1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49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mda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0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ulator of drug activity 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61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569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65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5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68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4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rbn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80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bonuclease B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0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04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0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ot in COGs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17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yitC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18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ecticidal toxin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6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18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holin protein of prophag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18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phage related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7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18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phage related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6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2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32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9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yjf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33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ner membrane ABC transporter permease protei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9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42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cet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8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56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3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spG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57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ge shock protein 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3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77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4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082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cytochrome oxidase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3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6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ha/ymo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04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tone-like hemolysin expression-modulat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1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07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-unit flippase-lik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1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1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8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6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5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22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4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22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65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32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9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56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7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73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4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79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lipo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6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86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69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86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6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86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7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mrL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92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4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mr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92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4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9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3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17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balt-nickel resistance (export)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1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0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29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inner membran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20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35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9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41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8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44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8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liZ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46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in FliZ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8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liT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46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agellar biosynthesis protein Fl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8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6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74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7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7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1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9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9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ner membran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9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60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port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616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5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4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905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914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2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03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1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16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10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8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17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7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39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53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57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.5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572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6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761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4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spB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860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versal stress protein Usp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9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.7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87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39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4</w:t>
            </w:r>
          </w:p>
        </w:tc>
      </w:tr>
      <w:tr>
        <w:trPr>
          <w:trHeight w:val="23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958</w:t>
            </w:r>
          </w:p>
        </w:tc>
        <w:tc>
          <w:tcPr>
            <w:tcW w:w="53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01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052</w:t>
            </w:r>
          </w:p>
        </w:tc>
        <w:tc>
          <w:tcPr>
            <w:tcW w:w="53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gras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O403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997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  <w:r>
              <w:rPr>
                <w:i/>
                <w:sz w:val="20"/>
                <w:szCs w:val="20"/>
              </w:rPr>
              <w:t xml:space="preserve"> f,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ene transcripts detected in the flea only</w:t>
            </w:r>
          </w:p>
        </w:tc>
      </w:tr>
    </w:tbl>
    <w:p>
      <w:pPr>
        <w:pStyle w:val="Normal"/>
        <w:tabs>
          <w:tab w:val="clear" w:pos="720"/>
          <w:tab w:val="left" w:pos="43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6"/>
      </w:rPr>
      <w:t>Table S5</w:t>
      <w:tab/>
      <w:tab/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5</w:t>
    </w:r>
    <w:r>
      <w:rPr>
        <w:rStyle w:val="PageNumber"/>
        <w:sz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6:40:00Z</dcterms:created>
  <dc:creator>DIR</dc:creator>
  <dc:description/>
  <cp:keywords/>
  <dc:language>en-US</dc:language>
  <cp:lastModifiedBy>DIR</cp:lastModifiedBy>
  <dcterms:modified xsi:type="dcterms:W3CDTF">2010-01-14T23:31:00Z</dcterms:modified>
  <cp:revision>5</cp:revision>
  <dc:subject/>
  <dc:title>Table S5</dc:title>
</cp:coreProperties>
</file>